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F75432" w14:textId="31A379C6" w:rsidR="00144B54" w:rsidRPr="004867C8" w:rsidRDefault="00144B54" w:rsidP="00144B54">
      <w:pPr>
        <w:rPr>
          <w:rFonts w:ascii="Times New Roman" w:hAnsi="Times New Roman" w:cs="Times New Roman"/>
          <w:b/>
          <w:bCs/>
        </w:rPr>
      </w:pPr>
      <w:r w:rsidRPr="004867C8">
        <w:rPr>
          <w:rFonts w:ascii="Times New Roman" w:hAnsi="Times New Roman" w:cs="Times New Roman"/>
          <w:b/>
          <w:bCs/>
        </w:rPr>
        <w:t>S</w:t>
      </w:r>
      <w:r w:rsidR="007C1E39" w:rsidRPr="004867C8">
        <w:rPr>
          <w:rFonts w:ascii="Times New Roman" w:hAnsi="Times New Roman" w:cs="Times New Roman"/>
          <w:b/>
          <w:bCs/>
        </w:rPr>
        <w:t>6</w:t>
      </w:r>
      <w:r w:rsidRPr="004867C8">
        <w:rPr>
          <w:rFonts w:ascii="Times New Roman" w:hAnsi="Times New Roman" w:cs="Times New Roman"/>
          <w:b/>
          <w:bCs/>
        </w:rPr>
        <w:t xml:space="preserve"> Table. Details and ELISA results of three u</w:t>
      </w:r>
      <w:r w:rsidR="0083259C" w:rsidRPr="004867C8">
        <w:rPr>
          <w:rFonts w:ascii="Times New Roman" w:hAnsi="Times New Roman" w:cs="Times New Roman"/>
          <w:b/>
          <w:bCs/>
        </w:rPr>
        <w:t>rinary</w:t>
      </w:r>
      <w:r w:rsidRPr="004867C8">
        <w:rPr>
          <w:rFonts w:ascii="Times New Roman" w:hAnsi="Times New Roman" w:cs="Times New Roman"/>
          <w:b/>
          <w:bCs/>
        </w:rPr>
        <w:t xml:space="preserve"> tract cancers.</w:t>
      </w:r>
    </w:p>
    <w:p w14:paraId="2DC57517" w14:textId="5765BBDC" w:rsidR="001A3DB0" w:rsidRDefault="0083542B"/>
    <w:tbl>
      <w:tblPr>
        <w:tblW w:w="9351" w:type="dxa"/>
        <w:tblLayout w:type="fixed"/>
        <w:tblLook w:val="04A0" w:firstRow="1" w:lastRow="0" w:firstColumn="1" w:lastColumn="0" w:noHBand="0" w:noVBand="1"/>
      </w:tblPr>
      <w:tblGrid>
        <w:gridCol w:w="899"/>
        <w:gridCol w:w="799"/>
        <w:gridCol w:w="707"/>
        <w:gridCol w:w="2126"/>
        <w:gridCol w:w="709"/>
        <w:gridCol w:w="1134"/>
        <w:gridCol w:w="992"/>
        <w:gridCol w:w="993"/>
        <w:gridCol w:w="992"/>
      </w:tblGrid>
      <w:tr w:rsidR="003766C7" w:rsidRPr="004867C8" w14:paraId="3EA0708E" w14:textId="24E2B79D" w:rsidTr="0083542B">
        <w:trPr>
          <w:trHeight w:val="480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F51E15" w14:textId="77777777" w:rsidR="003766C7" w:rsidRPr="004867C8" w:rsidRDefault="003766C7" w:rsidP="00144B5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ample ID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8FD5CF" w14:textId="77777777" w:rsidR="003766C7" w:rsidRPr="004867C8" w:rsidRDefault="003766C7" w:rsidP="00144B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0A394C" w14:textId="23CF3518" w:rsidR="003766C7" w:rsidRPr="004867C8" w:rsidRDefault="0083542B" w:rsidP="00144B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44DCF1" w14:textId="77777777" w:rsidR="003766C7" w:rsidRPr="004867C8" w:rsidRDefault="003766C7" w:rsidP="00144B5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Diagnosi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DCFC90" w14:textId="77777777" w:rsidR="003766C7" w:rsidRPr="004867C8" w:rsidRDefault="003766C7" w:rsidP="00144B5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yp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D2198B" w14:textId="77777777" w:rsidR="003766C7" w:rsidRPr="004867C8" w:rsidRDefault="003766C7" w:rsidP="00144B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reatinine mg/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2AE5CE" w14:textId="77777777" w:rsidR="003766C7" w:rsidRPr="004867C8" w:rsidRDefault="003766C7" w:rsidP="00144B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LYVE1 ng/ml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BED06D" w14:textId="77777777" w:rsidR="003766C7" w:rsidRPr="004867C8" w:rsidRDefault="003766C7" w:rsidP="00144B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EG1B ng/m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4EAF1B" w14:textId="77777777" w:rsidR="003766C7" w:rsidRPr="004867C8" w:rsidRDefault="003766C7" w:rsidP="00144B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FF1 ng/ml</w:t>
            </w:r>
          </w:p>
        </w:tc>
      </w:tr>
      <w:tr w:rsidR="003766C7" w:rsidRPr="004867C8" w14:paraId="2F227B00" w14:textId="3DADD2F4" w:rsidTr="0083542B">
        <w:trPr>
          <w:trHeight w:val="220"/>
        </w:trPr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AD7F2" w14:textId="77777777" w:rsidR="003766C7" w:rsidRPr="004867C8" w:rsidRDefault="003766C7" w:rsidP="00144B5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3136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B2905" w14:textId="77777777" w:rsidR="003766C7" w:rsidRPr="004867C8" w:rsidRDefault="003766C7" w:rsidP="00144B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170F2" w14:textId="77777777" w:rsidR="003766C7" w:rsidRPr="004867C8" w:rsidRDefault="003766C7" w:rsidP="00144B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6BC5E" w14:textId="77777777" w:rsidR="003766C7" w:rsidRPr="004867C8" w:rsidRDefault="003766C7" w:rsidP="00144B5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state Cance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554CA" w14:textId="77777777" w:rsidR="003766C7" w:rsidRPr="004867C8" w:rsidRDefault="003766C7" w:rsidP="00144B5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29FED" w14:textId="77777777" w:rsidR="003766C7" w:rsidRPr="004867C8" w:rsidRDefault="003766C7" w:rsidP="00144B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E1912" w14:textId="77777777" w:rsidR="003766C7" w:rsidRPr="004867C8" w:rsidRDefault="003766C7" w:rsidP="00144B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7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49670" w14:textId="77777777" w:rsidR="003766C7" w:rsidRPr="004867C8" w:rsidRDefault="003766C7" w:rsidP="00144B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7.4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C2ACB" w14:textId="77777777" w:rsidR="003766C7" w:rsidRPr="004867C8" w:rsidRDefault="003766C7" w:rsidP="00144B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6.728</w:t>
            </w:r>
          </w:p>
        </w:tc>
      </w:tr>
      <w:tr w:rsidR="003766C7" w:rsidRPr="004867C8" w14:paraId="07226EF1" w14:textId="3FD4558E" w:rsidTr="0083542B">
        <w:trPr>
          <w:trHeight w:val="220"/>
        </w:trPr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56CE4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313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F4205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46F77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5042A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state Cance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DBA98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C0C19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8DB5E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49F81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7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80988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2.099</w:t>
            </w:r>
          </w:p>
        </w:tc>
      </w:tr>
      <w:tr w:rsidR="003766C7" w:rsidRPr="004867C8" w14:paraId="58986142" w14:textId="54762F09" w:rsidTr="0083542B">
        <w:trPr>
          <w:trHeight w:val="220"/>
        </w:trPr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6C06F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313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13498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B95FE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604E4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state Cance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693F1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65AB8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31A57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638BF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.1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BD99F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1.522</w:t>
            </w:r>
          </w:p>
        </w:tc>
      </w:tr>
      <w:tr w:rsidR="003766C7" w:rsidRPr="004867C8" w14:paraId="74575244" w14:textId="2C609C52" w:rsidTr="0083542B">
        <w:trPr>
          <w:trHeight w:val="220"/>
        </w:trPr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7F92A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313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EB871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6AE60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C8538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state Cance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FA835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4E48D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0D342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3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5633F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7.3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D1A51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5.238</w:t>
            </w:r>
          </w:p>
        </w:tc>
      </w:tr>
      <w:tr w:rsidR="003766C7" w:rsidRPr="004867C8" w14:paraId="1E1402F5" w14:textId="3BB619B9" w:rsidTr="0083542B">
        <w:trPr>
          <w:trHeight w:val="220"/>
        </w:trPr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BE76D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314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A2094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0C1C1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5E9D8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state Cance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8F06A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BF08A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7DCC3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3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CFDC7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0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0AC70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.883</w:t>
            </w:r>
          </w:p>
        </w:tc>
      </w:tr>
      <w:tr w:rsidR="003766C7" w:rsidRPr="004867C8" w14:paraId="14EE1ACC" w14:textId="78714180" w:rsidTr="0083542B">
        <w:trPr>
          <w:trHeight w:val="220"/>
        </w:trPr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22250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314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AF81B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D019E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3FF9F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state Cance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26A99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068E5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4CFA9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F889E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.1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909E9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494</w:t>
            </w:r>
          </w:p>
        </w:tc>
      </w:tr>
      <w:tr w:rsidR="003766C7" w:rsidRPr="004867C8" w14:paraId="396A432D" w14:textId="6AE5DAEE" w:rsidTr="0083542B">
        <w:trPr>
          <w:trHeight w:val="220"/>
        </w:trPr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6ADD9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314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817FB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CA9DC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D472D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state Cance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04331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E9154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A3E40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3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2E51C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7.0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C1E11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3.133</w:t>
            </w:r>
          </w:p>
        </w:tc>
      </w:tr>
      <w:tr w:rsidR="003766C7" w:rsidRPr="004867C8" w14:paraId="3C193DC1" w14:textId="78247DFC" w:rsidTr="0083542B">
        <w:trPr>
          <w:trHeight w:val="220"/>
        </w:trPr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FD663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314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060EA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2DFC0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EB46D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state Cance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C6DBF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B226A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6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3F0CE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A06CB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2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39287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7.844</w:t>
            </w:r>
          </w:p>
        </w:tc>
      </w:tr>
      <w:tr w:rsidR="003766C7" w:rsidRPr="004867C8" w14:paraId="440C611E" w14:textId="0EF422A2" w:rsidTr="0083542B">
        <w:trPr>
          <w:trHeight w:val="220"/>
        </w:trPr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2E091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3146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DF124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8E371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A5F82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state Cance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EE8FF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D78B1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C1A61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6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CF3A5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9.5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BFD2C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14.153</w:t>
            </w:r>
          </w:p>
        </w:tc>
      </w:tr>
      <w:tr w:rsidR="003766C7" w:rsidRPr="004867C8" w14:paraId="2258591A" w14:textId="4F07F9B1" w:rsidTr="0083542B">
        <w:trPr>
          <w:trHeight w:val="220"/>
        </w:trPr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69776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314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D625B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32AC1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C04F4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state Cance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6F27B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163D4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F7B55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B3203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.2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A7787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.205</w:t>
            </w:r>
          </w:p>
        </w:tc>
      </w:tr>
      <w:tr w:rsidR="003766C7" w:rsidRPr="004867C8" w14:paraId="5ECA29C3" w14:textId="0B524E3D" w:rsidTr="0083542B">
        <w:trPr>
          <w:trHeight w:val="220"/>
        </w:trPr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EF304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314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DBF9C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CB7BC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18F14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state Cance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A9556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FB806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35F00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4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04BE7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7.0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CEA02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0.444</w:t>
            </w:r>
          </w:p>
        </w:tc>
      </w:tr>
      <w:tr w:rsidR="003766C7" w:rsidRPr="004867C8" w14:paraId="63D279E1" w14:textId="0C1C243A" w:rsidTr="0083542B">
        <w:trPr>
          <w:trHeight w:val="220"/>
        </w:trPr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11248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315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711FA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951AE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F39FC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state Cance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03B66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3B14B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539D4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83A9B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9.8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D2146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49.347</w:t>
            </w:r>
          </w:p>
        </w:tc>
      </w:tr>
      <w:tr w:rsidR="003766C7" w:rsidRPr="004867C8" w14:paraId="0CCCACCE" w14:textId="46BE3E40" w:rsidTr="0083542B">
        <w:trPr>
          <w:trHeight w:val="220"/>
        </w:trPr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AABD2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315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E4D29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30EBD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9316A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state Cance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997AA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BF44D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819DF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55488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4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8BB0C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7.844</w:t>
            </w:r>
          </w:p>
        </w:tc>
      </w:tr>
      <w:tr w:rsidR="003766C7" w:rsidRPr="004867C8" w14:paraId="10B72AD9" w14:textId="093BB25B" w:rsidTr="0083542B">
        <w:trPr>
          <w:trHeight w:val="220"/>
        </w:trPr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E0E77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315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DA479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BAD77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AA3A5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state Cance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4BC9E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4E4C6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93E92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23B2F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5533C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700</w:t>
            </w:r>
          </w:p>
        </w:tc>
      </w:tr>
      <w:tr w:rsidR="003766C7" w:rsidRPr="004867C8" w14:paraId="1D6162CB" w14:textId="7F65BAEB" w:rsidTr="0083542B">
        <w:trPr>
          <w:trHeight w:val="220"/>
        </w:trPr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378A8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315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8BD37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FCE4F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A72AF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state Cance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E7014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E7434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CA691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5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EBA95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0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8988E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4.008</w:t>
            </w:r>
          </w:p>
        </w:tc>
      </w:tr>
      <w:tr w:rsidR="003766C7" w:rsidRPr="004867C8" w14:paraId="50DF793F" w14:textId="08EB3635" w:rsidTr="0083542B">
        <w:trPr>
          <w:trHeight w:val="220"/>
        </w:trPr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7CC1B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316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DF0C9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B4C13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254E3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state Cance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F5617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69116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8E5F1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A0639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8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D90F9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.239</w:t>
            </w:r>
          </w:p>
        </w:tc>
      </w:tr>
      <w:tr w:rsidR="003766C7" w:rsidRPr="004867C8" w14:paraId="75B3B9EB" w14:textId="746C0784" w:rsidTr="0083542B">
        <w:trPr>
          <w:trHeight w:val="220"/>
        </w:trPr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B4918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316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FE415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D9C3F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FF394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state Cance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054AC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D3782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734B8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6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E3D0D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.1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8FD21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0.051</w:t>
            </w:r>
          </w:p>
        </w:tc>
      </w:tr>
      <w:tr w:rsidR="003766C7" w:rsidRPr="004867C8" w14:paraId="3C3B21CE" w14:textId="34691125" w:rsidTr="0083542B">
        <w:trPr>
          <w:trHeight w:val="220"/>
        </w:trPr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071E6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316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E2C0B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C7145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244A7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state Cance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07350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4AA30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1E361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4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CE851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5.8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92A5E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2.714</w:t>
            </w:r>
          </w:p>
        </w:tc>
      </w:tr>
      <w:tr w:rsidR="003766C7" w:rsidRPr="004867C8" w14:paraId="44848804" w14:textId="10D5BC98" w:rsidTr="0083542B">
        <w:trPr>
          <w:trHeight w:val="220"/>
        </w:trPr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CA484" w14:textId="77777777" w:rsidR="003766C7" w:rsidRPr="004867C8" w:rsidRDefault="003766C7" w:rsidP="00144B5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03D24" w14:textId="77777777" w:rsidR="003766C7" w:rsidRPr="004867C8" w:rsidRDefault="003766C7" w:rsidP="00144B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631BF" w14:textId="77777777" w:rsidR="003766C7" w:rsidRPr="004867C8" w:rsidRDefault="003766C7" w:rsidP="00144B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F318B" w14:textId="77777777" w:rsidR="003766C7" w:rsidRPr="004867C8" w:rsidRDefault="003766C7" w:rsidP="00144B5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C9470" w14:textId="77777777" w:rsidR="003766C7" w:rsidRPr="004867C8" w:rsidRDefault="003766C7" w:rsidP="00144B5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758BD" w14:textId="77777777" w:rsidR="003766C7" w:rsidRPr="004867C8" w:rsidRDefault="003766C7" w:rsidP="00144B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43283" w14:textId="77777777" w:rsidR="003766C7" w:rsidRPr="004867C8" w:rsidRDefault="003766C7" w:rsidP="00144B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29BFE" w14:textId="77777777" w:rsidR="003766C7" w:rsidRPr="004867C8" w:rsidRDefault="003766C7" w:rsidP="00144B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70EED" w14:textId="77777777" w:rsidR="003766C7" w:rsidRPr="004867C8" w:rsidRDefault="003766C7" w:rsidP="00144B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3766C7" w:rsidRPr="004867C8" w14:paraId="4520A278" w14:textId="02283353" w:rsidTr="0083542B">
        <w:trPr>
          <w:trHeight w:val="220"/>
        </w:trPr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2ED47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628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57EE2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15F85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A4CBB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nal Cell Carcinom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E6C7D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4C6FD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287A4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94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A6D1A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1.6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86612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88.356</w:t>
            </w:r>
          </w:p>
        </w:tc>
      </w:tr>
      <w:tr w:rsidR="003766C7" w:rsidRPr="004867C8" w14:paraId="33D11C28" w14:textId="19794222" w:rsidTr="0083542B">
        <w:trPr>
          <w:trHeight w:val="220"/>
        </w:trPr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5BEF2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628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B0C3A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0DD64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A3ABE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nal Cell Carcinom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C56B3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6FC66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DBA0E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32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7A599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.6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89175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78.096</w:t>
            </w:r>
          </w:p>
        </w:tc>
      </w:tr>
      <w:tr w:rsidR="003766C7" w:rsidRPr="004867C8" w14:paraId="6FC59ED7" w14:textId="59CAFB24" w:rsidTr="0083542B">
        <w:trPr>
          <w:trHeight w:val="220"/>
        </w:trPr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1FEAC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628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40C03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DAEED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C79C9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nal Cell Carcinom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8FCFF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E9F78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8C0D3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.08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A0671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3.5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5E1D5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01.431</w:t>
            </w:r>
          </w:p>
        </w:tc>
      </w:tr>
      <w:tr w:rsidR="003766C7" w:rsidRPr="004867C8" w14:paraId="43585E6D" w14:textId="49F71C69" w:rsidTr="0083542B">
        <w:trPr>
          <w:trHeight w:val="220"/>
        </w:trPr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B7EB1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629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80506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57DEA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C3F77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nal Cell Carcinom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BA0AF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014FE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22FAF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48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C3D7F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.5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FDA59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42.324</w:t>
            </w:r>
          </w:p>
        </w:tc>
      </w:tr>
      <w:tr w:rsidR="003766C7" w:rsidRPr="004867C8" w14:paraId="772BF093" w14:textId="17D42433" w:rsidTr="0083542B">
        <w:trPr>
          <w:trHeight w:val="220"/>
        </w:trPr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B4A20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629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76EE4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5DC53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2182B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nal Cell Carcinom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6166A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6D6D3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C08DD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5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CC035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5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67464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.083</w:t>
            </w:r>
          </w:p>
        </w:tc>
      </w:tr>
      <w:tr w:rsidR="003766C7" w:rsidRPr="004867C8" w14:paraId="24C8AF35" w14:textId="262F5957" w:rsidTr="0083542B">
        <w:trPr>
          <w:trHeight w:val="220"/>
        </w:trPr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925D8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629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DC5C8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95C4E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6DD3A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nal Cell Carcinom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1B916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6519D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5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5DEF5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48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73E90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.5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7E0D3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00.274</w:t>
            </w:r>
          </w:p>
        </w:tc>
      </w:tr>
      <w:tr w:rsidR="003766C7" w:rsidRPr="004867C8" w14:paraId="44158806" w14:textId="1E9B474F" w:rsidTr="0083542B">
        <w:trPr>
          <w:trHeight w:val="220"/>
        </w:trPr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652B4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629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FA40D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54656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8333F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nal Cell Carcinom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2E834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2F771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BA11D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5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0A124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3.5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2A01E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20.905</w:t>
            </w:r>
          </w:p>
        </w:tc>
      </w:tr>
      <w:tr w:rsidR="003766C7" w:rsidRPr="004867C8" w14:paraId="4BEDDB53" w14:textId="3E170245" w:rsidTr="0083542B">
        <w:trPr>
          <w:trHeight w:val="220"/>
        </w:trPr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02207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629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623D5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9928C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7DB7A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nal Cell Carcinom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BB042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5C51E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7F486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.28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CB6C8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.6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D0B79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55.908</w:t>
            </w:r>
          </w:p>
        </w:tc>
      </w:tr>
      <w:tr w:rsidR="003766C7" w:rsidRPr="004867C8" w14:paraId="1E4072DB" w14:textId="1BC594CC" w:rsidTr="0083542B">
        <w:trPr>
          <w:trHeight w:val="220"/>
        </w:trPr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3EC18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629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558F7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2EC80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7AC23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nal Cell Carcinom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3990C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3557F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3D7CD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77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ADE8A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3.6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832C5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68.465</w:t>
            </w:r>
          </w:p>
        </w:tc>
      </w:tr>
      <w:tr w:rsidR="003766C7" w:rsidRPr="004867C8" w14:paraId="7CEDED4B" w14:textId="7E2B34E9" w:rsidTr="0083542B">
        <w:trPr>
          <w:trHeight w:val="220"/>
        </w:trPr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2F362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629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FC1F2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019C0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898C1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nal Cell Carcinom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8F693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82817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6C728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84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32A57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9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C1928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98.135</w:t>
            </w:r>
          </w:p>
        </w:tc>
      </w:tr>
      <w:tr w:rsidR="003766C7" w:rsidRPr="004867C8" w14:paraId="4068B0CC" w14:textId="5A3985A6" w:rsidTr="0083542B">
        <w:trPr>
          <w:trHeight w:val="220"/>
        </w:trPr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54750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630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DA5A7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8A620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9E4C8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nal Cell Carcinom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A873F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37DBD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B8D41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45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6EF66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8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AEE66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52.862</w:t>
            </w:r>
          </w:p>
        </w:tc>
      </w:tr>
      <w:tr w:rsidR="003766C7" w:rsidRPr="004867C8" w14:paraId="649F48CB" w14:textId="1C6F6896" w:rsidTr="0083542B">
        <w:trPr>
          <w:trHeight w:val="220"/>
        </w:trPr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3519D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630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E9CCD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210C2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9A35E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nal Cell Carcinom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D0C2A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877E2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BDDAA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6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37DF3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7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3C026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.971</w:t>
            </w:r>
          </w:p>
        </w:tc>
      </w:tr>
      <w:tr w:rsidR="003766C7" w:rsidRPr="004867C8" w14:paraId="3EAC8E10" w14:textId="5F5489CF" w:rsidTr="0083542B">
        <w:trPr>
          <w:trHeight w:val="220"/>
        </w:trPr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88F87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630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70A94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DB61E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07B63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nal Cell Carcinom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A3A51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BF57D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5A1DD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8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F7307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3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CA1EB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11.405</w:t>
            </w:r>
          </w:p>
        </w:tc>
      </w:tr>
      <w:tr w:rsidR="003766C7" w:rsidRPr="004867C8" w14:paraId="516925A9" w14:textId="7A6E3955" w:rsidTr="0083542B">
        <w:trPr>
          <w:trHeight w:val="220"/>
        </w:trPr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2BF8B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630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B3F7E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F9254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D53EB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nal Cell Carcinom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92913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99B69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BFF5B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68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03BC6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2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1DC31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63.076</w:t>
            </w:r>
          </w:p>
        </w:tc>
      </w:tr>
      <w:tr w:rsidR="003766C7" w:rsidRPr="004867C8" w14:paraId="34D3B6F6" w14:textId="4A03C4D0" w:rsidTr="0083542B">
        <w:trPr>
          <w:trHeight w:val="220"/>
        </w:trPr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6976A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630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BA13D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571EF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0B053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nal Cell Carcinom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9131A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EBA11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5050E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9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FACA0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E34FD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1.868</w:t>
            </w:r>
          </w:p>
        </w:tc>
      </w:tr>
      <w:tr w:rsidR="003766C7" w:rsidRPr="004867C8" w14:paraId="3D454521" w14:textId="213C5037" w:rsidTr="0083542B">
        <w:trPr>
          <w:trHeight w:val="220"/>
        </w:trPr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EC82B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702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1FA6D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11B84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94A6F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nal Cell Carcinom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92FA2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5333D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3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BB6C1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5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ECCE0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.7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68125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62.066</w:t>
            </w:r>
          </w:p>
        </w:tc>
      </w:tr>
      <w:tr w:rsidR="003766C7" w:rsidRPr="004867C8" w14:paraId="63C780E5" w14:textId="60DE89A7" w:rsidTr="0083542B">
        <w:trPr>
          <w:trHeight w:val="220"/>
        </w:trPr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9D0EA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702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07740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BAEB7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A5B81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nal Cell Carcinom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5201C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D8726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68065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58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85006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.0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2E2E7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74.994</w:t>
            </w:r>
          </w:p>
        </w:tc>
      </w:tr>
      <w:tr w:rsidR="003766C7" w:rsidRPr="004867C8" w14:paraId="7DE7FF06" w14:textId="2903F243" w:rsidTr="0083542B">
        <w:trPr>
          <w:trHeight w:val="220"/>
        </w:trPr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8CE3E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7026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D26CC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626C5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A120E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nal Cell Carcinom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38FA7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B0170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304A0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96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526EB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.8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2F970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82.772</w:t>
            </w:r>
          </w:p>
        </w:tc>
      </w:tr>
      <w:tr w:rsidR="003766C7" w:rsidRPr="004867C8" w14:paraId="4E184AFF" w14:textId="00173964" w:rsidTr="0083542B">
        <w:trPr>
          <w:trHeight w:val="220"/>
        </w:trPr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F7201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702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56EB2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496CE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A2525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nal Cell Carcinom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FBAC9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D694B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D2589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4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5B097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.9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4770F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6.561</w:t>
            </w:r>
          </w:p>
        </w:tc>
      </w:tr>
      <w:tr w:rsidR="003766C7" w:rsidRPr="004867C8" w14:paraId="71B0FE6C" w14:textId="50A72BF0" w:rsidTr="0083542B">
        <w:trPr>
          <w:trHeight w:val="220"/>
        </w:trPr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1FC98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702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41289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7D7E7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2935C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nal Cell Carcinom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BED1E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45052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A2B02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.35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0E809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8.3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261DC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05.737</w:t>
            </w:r>
          </w:p>
        </w:tc>
      </w:tr>
      <w:tr w:rsidR="003766C7" w:rsidRPr="004867C8" w14:paraId="5653BD7B" w14:textId="0D6E8A90" w:rsidTr="0083542B">
        <w:trPr>
          <w:trHeight w:val="220"/>
        </w:trPr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D7CB5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703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5EED1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79134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A6A76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nal Cell Carcinom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2D9EE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F479D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B4F2B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.09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8E522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8.5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B3240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17.479</w:t>
            </w:r>
          </w:p>
        </w:tc>
      </w:tr>
      <w:tr w:rsidR="003766C7" w:rsidRPr="004867C8" w14:paraId="70DD5216" w14:textId="2E19B66C" w:rsidTr="0083542B">
        <w:trPr>
          <w:trHeight w:val="220"/>
        </w:trPr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8F7AA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703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228BF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2081F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E53D8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nal Cell Carcinom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3635B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76464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30B00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.75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9BB18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4.7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B551E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56.918</w:t>
            </w:r>
          </w:p>
        </w:tc>
      </w:tr>
      <w:tr w:rsidR="003766C7" w:rsidRPr="004867C8" w14:paraId="22E5385B" w14:textId="39F0478D" w:rsidTr="0083542B">
        <w:trPr>
          <w:trHeight w:val="220"/>
        </w:trPr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30F4C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703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ED9D0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6B624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631AE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nal Cell Carcinom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CDFAA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D6C7A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7577E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45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44813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7.6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DEFCC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18.071</w:t>
            </w:r>
          </w:p>
        </w:tc>
      </w:tr>
      <w:tr w:rsidR="003766C7" w:rsidRPr="004867C8" w14:paraId="630C2CF6" w14:textId="5C464AC9" w:rsidTr="0083542B">
        <w:trPr>
          <w:trHeight w:val="220"/>
        </w:trPr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FCD54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703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4FA4A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2BC81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66F9D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nal Cell Carcinom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4B034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89062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7E31C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72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0650A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1.4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10F7F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03.746</w:t>
            </w:r>
          </w:p>
        </w:tc>
      </w:tr>
      <w:tr w:rsidR="003766C7" w:rsidRPr="004867C8" w14:paraId="0CD94A69" w14:textId="6AADC199" w:rsidTr="0083542B">
        <w:trPr>
          <w:trHeight w:val="220"/>
        </w:trPr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5D18D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7036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4F58C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CE835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505E8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nal Cell Carcinom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06827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875F6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4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23762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08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37C5A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8.1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642B1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13.053</w:t>
            </w:r>
          </w:p>
        </w:tc>
      </w:tr>
      <w:tr w:rsidR="003766C7" w:rsidRPr="004867C8" w14:paraId="0B9A6C51" w14:textId="51D75AA7" w:rsidTr="0083542B">
        <w:trPr>
          <w:trHeight w:val="220"/>
        </w:trPr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843EA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704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20A19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A53B9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AB699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nal Cell Carcinom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BF5FA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87554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9D482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38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A5386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6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2FC6C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72.753</w:t>
            </w:r>
          </w:p>
        </w:tc>
      </w:tr>
      <w:tr w:rsidR="003766C7" w:rsidRPr="004867C8" w14:paraId="17490F63" w14:textId="7DB5AADE" w:rsidTr="0083542B">
        <w:trPr>
          <w:trHeight w:val="220"/>
        </w:trPr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A11EE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704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E9B45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78EAB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8FF7A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nal Cell Carcinom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DBE7D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1B313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FCEE0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62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01B4E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7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42E17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05.126</w:t>
            </w:r>
          </w:p>
        </w:tc>
      </w:tr>
      <w:tr w:rsidR="003766C7" w:rsidRPr="004867C8" w14:paraId="0051B1D9" w14:textId="0135CB27" w:rsidTr="0083542B">
        <w:trPr>
          <w:trHeight w:val="220"/>
        </w:trPr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00A13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704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F752F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F76B2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976CA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nal Cell Carcinom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EDB0D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6805B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8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6D5A4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8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E98FE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.8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02CC0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30.508</w:t>
            </w:r>
          </w:p>
        </w:tc>
      </w:tr>
      <w:tr w:rsidR="003766C7" w:rsidRPr="004867C8" w14:paraId="7C0ECEB8" w14:textId="4D833170" w:rsidTr="0083542B">
        <w:trPr>
          <w:trHeight w:val="220"/>
        </w:trPr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07B1E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7046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00AF6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15828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FD9BC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nal Cell Carcinom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0EE04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7FECB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6AECE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1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CCE74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3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92C21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80.115</w:t>
            </w:r>
          </w:p>
        </w:tc>
      </w:tr>
      <w:tr w:rsidR="003766C7" w:rsidRPr="004867C8" w14:paraId="3F7224D2" w14:textId="21600CC5" w:rsidTr="0083542B">
        <w:trPr>
          <w:trHeight w:val="220"/>
        </w:trPr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D55CA" w14:textId="77777777" w:rsidR="003766C7" w:rsidRPr="004867C8" w:rsidRDefault="003766C7" w:rsidP="00144B5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1046C" w14:textId="77777777" w:rsidR="003766C7" w:rsidRPr="004867C8" w:rsidRDefault="003766C7" w:rsidP="00144B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35524" w14:textId="77777777" w:rsidR="003766C7" w:rsidRPr="004867C8" w:rsidRDefault="003766C7" w:rsidP="00144B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5F881" w14:textId="77777777" w:rsidR="003766C7" w:rsidRPr="004867C8" w:rsidRDefault="003766C7" w:rsidP="00144B5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B5012" w14:textId="77777777" w:rsidR="003766C7" w:rsidRPr="004867C8" w:rsidRDefault="003766C7" w:rsidP="00144B5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B88E5" w14:textId="77777777" w:rsidR="003766C7" w:rsidRPr="004867C8" w:rsidRDefault="003766C7" w:rsidP="00144B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FA888" w14:textId="77777777" w:rsidR="003766C7" w:rsidRPr="004867C8" w:rsidRDefault="003766C7" w:rsidP="00144B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16676" w14:textId="77777777" w:rsidR="003766C7" w:rsidRPr="004867C8" w:rsidRDefault="003766C7" w:rsidP="00144B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49CDA" w14:textId="77777777" w:rsidR="003766C7" w:rsidRPr="004867C8" w:rsidRDefault="003766C7" w:rsidP="00144B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3766C7" w:rsidRPr="004867C8" w14:paraId="11246A19" w14:textId="51E3B8DA" w:rsidTr="0083542B">
        <w:trPr>
          <w:trHeight w:val="220"/>
        </w:trPr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B6D06" w14:textId="77777777" w:rsidR="003766C7" w:rsidRPr="004867C8" w:rsidRDefault="003766C7" w:rsidP="00144B5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U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245C4" w14:textId="77777777" w:rsidR="003766C7" w:rsidRPr="004867C8" w:rsidRDefault="003766C7" w:rsidP="00144B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B27BB" w14:textId="77777777" w:rsidR="003766C7" w:rsidRPr="004867C8" w:rsidRDefault="003766C7" w:rsidP="00144B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FD4E7" w14:textId="77777777" w:rsidR="003766C7" w:rsidRPr="004867C8" w:rsidRDefault="003766C7" w:rsidP="00144B5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ladder Cance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76815" w14:textId="77777777" w:rsidR="003766C7" w:rsidRPr="004867C8" w:rsidRDefault="003766C7" w:rsidP="00144B5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C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0D717" w14:textId="77777777" w:rsidR="003766C7" w:rsidRPr="004867C8" w:rsidRDefault="003766C7" w:rsidP="00144B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86D58" w14:textId="77777777" w:rsidR="003766C7" w:rsidRPr="004867C8" w:rsidRDefault="003766C7" w:rsidP="00144B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8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7704F" w14:textId="77777777" w:rsidR="003766C7" w:rsidRPr="004867C8" w:rsidRDefault="003766C7" w:rsidP="00144B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6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C4809" w14:textId="77777777" w:rsidR="003766C7" w:rsidRPr="004867C8" w:rsidRDefault="003766C7" w:rsidP="00144B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.826</w:t>
            </w:r>
          </w:p>
        </w:tc>
      </w:tr>
      <w:tr w:rsidR="003766C7" w:rsidRPr="004867C8" w14:paraId="3107754A" w14:textId="7234CEB1" w:rsidTr="0083542B">
        <w:trPr>
          <w:trHeight w:val="220"/>
        </w:trPr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6F8FB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U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A7BFD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38BB4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3365A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ladder Cance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92338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C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8CD06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E2311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56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40C61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3.9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BD0D6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3.833</w:t>
            </w:r>
          </w:p>
        </w:tc>
      </w:tr>
      <w:tr w:rsidR="003766C7" w:rsidRPr="004867C8" w14:paraId="19A23570" w14:textId="30364F40" w:rsidTr="0083542B">
        <w:trPr>
          <w:trHeight w:val="220"/>
        </w:trPr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B5FAB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U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1D70C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3BC7A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27B59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ladder Cance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2D5CE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C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11CD3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B8E17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47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6CE1E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4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E0C7E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.655</w:t>
            </w:r>
          </w:p>
        </w:tc>
      </w:tr>
      <w:tr w:rsidR="003766C7" w:rsidRPr="004867C8" w14:paraId="12712E27" w14:textId="27624128" w:rsidTr="0083542B">
        <w:trPr>
          <w:trHeight w:val="220"/>
        </w:trPr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8C04F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U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68080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C7442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4E5F1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ladder Cance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5F97D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C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0E6F5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927D6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19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A069F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5.0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CDF58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3.177</w:t>
            </w:r>
          </w:p>
        </w:tc>
      </w:tr>
      <w:tr w:rsidR="003766C7" w:rsidRPr="004867C8" w14:paraId="673606C0" w14:textId="2D404792" w:rsidTr="0083542B">
        <w:trPr>
          <w:trHeight w:val="220"/>
        </w:trPr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45953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lastRenderedPageBreak/>
              <w:t>U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37FC0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89DE1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D6BE6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ladder Cance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12203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C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29432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C2A77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18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5EB14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.3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81B8E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353</w:t>
            </w:r>
          </w:p>
        </w:tc>
      </w:tr>
      <w:tr w:rsidR="003766C7" w:rsidRPr="004867C8" w14:paraId="32781174" w14:textId="124DE5CB" w:rsidTr="0083542B">
        <w:trPr>
          <w:trHeight w:val="220"/>
        </w:trPr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DF0BC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U6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90EE0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C7228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426A6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ladder Cance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B7808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C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8C0EC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DD470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5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B70B9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07793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1.066</w:t>
            </w:r>
          </w:p>
        </w:tc>
      </w:tr>
      <w:tr w:rsidR="003766C7" w:rsidRPr="004867C8" w14:paraId="15B10789" w14:textId="1F1D0F27" w:rsidTr="0083542B">
        <w:trPr>
          <w:trHeight w:val="220"/>
        </w:trPr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25AD1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U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2EF4C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31B9C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72A2E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ladder Cance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9FFF4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C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CF3EF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6C575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42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1FBBA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5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2DE25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8.087</w:t>
            </w:r>
          </w:p>
        </w:tc>
      </w:tr>
      <w:tr w:rsidR="003766C7" w:rsidRPr="004867C8" w14:paraId="52AEE10F" w14:textId="487E228A" w:rsidTr="0083542B">
        <w:trPr>
          <w:trHeight w:val="220"/>
        </w:trPr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AE14B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U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1E1DF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309DF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E6C08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ladder Cance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33557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C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21A8E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18C28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88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ABAD0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8.2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DA70F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.672</w:t>
            </w:r>
          </w:p>
        </w:tc>
      </w:tr>
      <w:tr w:rsidR="003766C7" w:rsidRPr="004867C8" w14:paraId="6CB86FB9" w14:textId="57E626A1" w:rsidTr="0083542B">
        <w:trPr>
          <w:trHeight w:val="220"/>
        </w:trPr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CEAE5" w14:textId="77777777" w:rsidR="003766C7" w:rsidRPr="004867C8" w:rsidRDefault="003766C7" w:rsidP="00144B5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U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C22FE" w14:textId="77777777" w:rsidR="003766C7" w:rsidRPr="004867C8" w:rsidRDefault="003766C7" w:rsidP="00144B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72EE9" w14:textId="77777777" w:rsidR="003766C7" w:rsidRPr="004867C8" w:rsidRDefault="003766C7" w:rsidP="00144B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F62CF" w14:textId="77777777" w:rsidR="003766C7" w:rsidRPr="004867C8" w:rsidRDefault="003766C7" w:rsidP="00144B5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ladder Cance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E6197" w14:textId="77777777" w:rsidR="003766C7" w:rsidRPr="004867C8" w:rsidRDefault="003766C7" w:rsidP="00144B5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C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28EC9" w14:textId="77777777" w:rsidR="003766C7" w:rsidRPr="004867C8" w:rsidRDefault="003766C7" w:rsidP="00144B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C8B73" w14:textId="77777777" w:rsidR="003766C7" w:rsidRPr="004867C8" w:rsidRDefault="003766C7" w:rsidP="00144B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43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E9571" w14:textId="77777777" w:rsidR="003766C7" w:rsidRPr="004867C8" w:rsidRDefault="003766C7" w:rsidP="00144B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2.3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7E1A5" w14:textId="77777777" w:rsidR="003766C7" w:rsidRPr="004867C8" w:rsidRDefault="003766C7" w:rsidP="00144B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.482</w:t>
            </w:r>
          </w:p>
        </w:tc>
      </w:tr>
      <w:tr w:rsidR="003766C7" w:rsidRPr="004867C8" w14:paraId="6736B8E2" w14:textId="3DA801B4" w:rsidTr="0083542B">
        <w:trPr>
          <w:trHeight w:val="220"/>
        </w:trPr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304EA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U1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076D3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B5332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37722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ladder Cance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E489D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C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49323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D9953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57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00FD9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1.5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CB3B3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.182</w:t>
            </w:r>
          </w:p>
        </w:tc>
      </w:tr>
      <w:tr w:rsidR="003766C7" w:rsidRPr="004867C8" w14:paraId="5F0F164D" w14:textId="1245DBF4" w:rsidTr="0083542B">
        <w:trPr>
          <w:trHeight w:val="220"/>
        </w:trPr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FB4A8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U1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262DB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72C86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3D6A9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ladder Cance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F0443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C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34346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8B277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42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3577F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1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07BEE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269</w:t>
            </w:r>
          </w:p>
        </w:tc>
      </w:tr>
      <w:tr w:rsidR="003766C7" w:rsidRPr="004867C8" w14:paraId="51EED8A1" w14:textId="1E9C604B" w:rsidTr="0083542B">
        <w:trPr>
          <w:trHeight w:val="220"/>
        </w:trPr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774B2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U1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4A808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F0CCD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B02C4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ladder Cance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6016D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C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1A5D7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5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3EAAB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7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E797D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8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7824E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.165</w:t>
            </w:r>
          </w:p>
        </w:tc>
      </w:tr>
      <w:tr w:rsidR="003766C7" w:rsidRPr="004867C8" w14:paraId="15E33A58" w14:textId="1FE22FB0" w:rsidTr="0083542B">
        <w:trPr>
          <w:trHeight w:val="220"/>
        </w:trPr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980B6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U1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BB95B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2BFD5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63E2B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ladder Cance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BF820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C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AAAE2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A6FFA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69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6956B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.8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F34A3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3.389</w:t>
            </w:r>
          </w:p>
        </w:tc>
      </w:tr>
      <w:tr w:rsidR="003766C7" w:rsidRPr="004867C8" w14:paraId="368A588A" w14:textId="5C0B7AF0" w:rsidTr="0083542B">
        <w:trPr>
          <w:trHeight w:val="220"/>
        </w:trPr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1EF60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U1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91291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9EC3E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8B667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ladder Cance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A7560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C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5E14D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149DF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5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BD671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E6C37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047</w:t>
            </w:r>
          </w:p>
        </w:tc>
      </w:tr>
      <w:tr w:rsidR="003766C7" w:rsidRPr="004867C8" w14:paraId="1142E95D" w14:textId="7EBC5706" w:rsidTr="0083542B">
        <w:trPr>
          <w:trHeight w:val="220"/>
        </w:trPr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388CF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U1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475DF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AAB7A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13B65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ladder Cance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03D87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C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5217D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6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269CB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8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138C3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6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B442A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8.557</w:t>
            </w:r>
          </w:p>
        </w:tc>
      </w:tr>
      <w:tr w:rsidR="003766C7" w:rsidRPr="004867C8" w14:paraId="09F185DA" w14:textId="737BFFF8" w:rsidTr="0083542B">
        <w:trPr>
          <w:trHeight w:val="220"/>
        </w:trPr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F40C4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U16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490F2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96369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7A8A2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ladder Cance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D2180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C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AEC63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B7758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5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E3B98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0FAC7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574</w:t>
            </w:r>
          </w:p>
        </w:tc>
      </w:tr>
      <w:tr w:rsidR="003766C7" w:rsidRPr="004867C8" w14:paraId="1189864F" w14:textId="67BE47D5" w:rsidTr="0083542B">
        <w:trPr>
          <w:trHeight w:val="220"/>
        </w:trPr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8C2B5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U1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24A50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98727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29D77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ladder Cance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F9DD8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C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74979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A9746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44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A3D0F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3.5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5401D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991</w:t>
            </w:r>
          </w:p>
        </w:tc>
      </w:tr>
      <w:tr w:rsidR="003766C7" w:rsidRPr="004867C8" w14:paraId="6DCA9C65" w14:textId="0C6F4C15" w:rsidTr="0083542B">
        <w:trPr>
          <w:trHeight w:val="220"/>
        </w:trPr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23C38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U1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D2109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9374E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B676E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ladder Cance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BB45C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C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31F9D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09CFB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4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325F1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.6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389CF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.317</w:t>
            </w:r>
          </w:p>
        </w:tc>
      </w:tr>
      <w:tr w:rsidR="003766C7" w:rsidRPr="004867C8" w14:paraId="6A6196D1" w14:textId="6BBE2788" w:rsidTr="0083542B">
        <w:trPr>
          <w:trHeight w:val="220"/>
        </w:trPr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EB280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U1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289E1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04B1D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E713A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ladder Cance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A81CF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C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29D78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5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FD213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00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AE656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.1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35D5E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5.907</w:t>
            </w:r>
          </w:p>
        </w:tc>
      </w:tr>
      <w:tr w:rsidR="003766C7" w:rsidRPr="004867C8" w14:paraId="1F11C6CF" w14:textId="7BEDAF01" w:rsidTr="0083542B">
        <w:trPr>
          <w:trHeight w:val="220"/>
        </w:trPr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3CE8E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U2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7F661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3A415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A7FFC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ladder Cance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CD5E4" w14:textId="77777777" w:rsidR="003766C7" w:rsidRPr="004867C8" w:rsidRDefault="003766C7" w:rsidP="00993A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C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66284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E683A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13FBA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8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6A76C" w14:textId="77777777" w:rsidR="003766C7" w:rsidRPr="004867C8" w:rsidRDefault="003766C7" w:rsidP="00993A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.826</w:t>
            </w:r>
          </w:p>
        </w:tc>
      </w:tr>
      <w:tr w:rsidR="003766C7" w:rsidRPr="004867C8" w14:paraId="3EC4AEBE" w14:textId="3CC33163" w:rsidTr="0083542B">
        <w:trPr>
          <w:trHeight w:val="320"/>
        </w:trPr>
        <w:tc>
          <w:tcPr>
            <w:tcW w:w="45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AE3F" w14:textId="4B45C2C6" w:rsidR="003766C7" w:rsidRPr="004867C8" w:rsidRDefault="003766C7" w:rsidP="00144B5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CC</w:t>
            </w:r>
            <w:r w:rsid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 w:rsidRPr="004867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ransitional Cell Carcino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5F75" w14:textId="77777777" w:rsidR="003766C7" w:rsidRPr="004867C8" w:rsidRDefault="003766C7" w:rsidP="00144B5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EAAA" w14:textId="77777777" w:rsidR="003766C7" w:rsidRPr="004867C8" w:rsidRDefault="003766C7" w:rsidP="00144B5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4975" w14:textId="77777777" w:rsidR="003766C7" w:rsidRPr="004867C8" w:rsidRDefault="003766C7" w:rsidP="00144B5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F535" w14:textId="77777777" w:rsidR="003766C7" w:rsidRPr="004867C8" w:rsidRDefault="003766C7" w:rsidP="00144B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B4B6" w14:textId="77777777" w:rsidR="003766C7" w:rsidRPr="004867C8" w:rsidRDefault="003766C7" w:rsidP="00144B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74E4BB83" w14:textId="77777777" w:rsidR="00144B54" w:rsidRDefault="00144B54"/>
    <w:p w14:paraId="17DC132D" w14:textId="77777777" w:rsidR="00144B54" w:rsidRDefault="00144B54"/>
    <w:sectPr w:rsidR="00144B54" w:rsidSect="00ED116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B54"/>
    <w:rsid w:val="000073DE"/>
    <w:rsid w:val="000D29FC"/>
    <w:rsid w:val="001146FC"/>
    <w:rsid w:val="00122B3F"/>
    <w:rsid w:val="00144B54"/>
    <w:rsid w:val="001702AC"/>
    <w:rsid w:val="00183B5D"/>
    <w:rsid w:val="001C782A"/>
    <w:rsid w:val="003766C7"/>
    <w:rsid w:val="003B157A"/>
    <w:rsid w:val="003E521B"/>
    <w:rsid w:val="004867C8"/>
    <w:rsid w:val="0062282E"/>
    <w:rsid w:val="006E6934"/>
    <w:rsid w:val="006F71D2"/>
    <w:rsid w:val="00713EA7"/>
    <w:rsid w:val="00736C42"/>
    <w:rsid w:val="007C1E39"/>
    <w:rsid w:val="008207CA"/>
    <w:rsid w:val="0083259C"/>
    <w:rsid w:val="0083542B"/>
    <w:rsid w:val="00866CCA"/>
    <w:rsid w:val="008F322A"/>
    <w:rsid w:val="00993AEE"/>
    <w:rsid w:val="00A77FB4"/>
    <w:rsid w:val="00B34213"/>
    <w:rsid w:val="00B74C98"/>
    <w:rsid w:val="00B8257D"/>
    <w:rsid w:val="00BD6DEF"/>
    <w:rsid w:val="00C61736"/>
    <w:rsid w:val="00D0280C"/>
    <w:rsid w:val="00D611D5"/>
    <w:rsid w:val="00E85653"/>
    <w:rsid w:val="00E94A7D"/>
    <w:rsid w:val="00ED1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61FA7F"/>
  <w15:chartTrackingRefBased/>
  <w15:docId w15:val="{D5359D88-3C26-9E41-BFD5-34D92FD3D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4B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422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1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610</Words>
  <Characters>3482</Characters>
  <Application>Microsoft Office Word</Application>
  <DocSecurity>0</DocSecurity>
  <Lines>29</Lines>
  <Paragraphs>8</Paragraphs>
  <ScaleCrop>false</ScaleCrop>
  <Company/>
  <LinksUpToDate>false</LinksUpToDate>
  <CharactersWithSpaces>4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 Debernardi</dc:creator>
  <cp:keywords/>
  <dc:description/>
  <cp:lastModifiedBy>Silvi Debernardi</cp:lastModifiedBy>
  <cp:revision>8</cp:revision>
  <dcterms:created xsi:type="dcterms:W3CDTF">2020-04-28T17:37:00Z</dcterms:created>
  <dcterms:modified xsi:type="dcterms:W3CDTF">2020-11-26T17:14:00Z</dcterms:modified>
</cp:coreProperties>
</file>